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2"/>
        <w:gridCol w:w="1058"/>
        <w:gridCol w:w="606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2"/>
                <w:sz w:val="22"/>
                <w:szCs w:val="22"/>
                <w:vertAlign w:val="baseline"/>
                <w:lang w:val="en-US" w:eastAsia="zh-CN" w:bidi="ar-SA"/>
              </w:rPr>
              <w:t>Gene</w:t>
            </w:r>
          </w:p>
        </w:tc>
        <w:tc>
          <w:tcPr>
            <w:tcW w:w="7120" w:type="dxa"/>
            <w:gridSpan w:val="2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 xml:space="preserve">Sequence 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GAPDH</w:t>
            </w:r>
          </w:p>
        </w:tc>
        <w:tc>
          <w:tcPr>
            <w:tcW w:w="1058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orward</w:t>
            </w:r>
          </w:p>
        </w:tc>
        <w:tc>
          <w:tcPr>
            <w:tcW w:w="6062" w:type="dxa"/>
            <w:tcBorders>
              <w:top w:val="single" w:color="auto" w:sz="8" w:space="0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</w:rPr>
              <w:t>5′-GGAGCGAGATCCCTCCAAAAT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everse</w:t>
            </w: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5′-GGCTGTTGTCATACTTCTCATGG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U6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orward</w:t>
            </w: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5′-TGCGGGTGCTCGCTTCGGC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everse</w:t>
            </w: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5′-CCAGTGCAGGGTCCGAGGT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CERS6-AS1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orward</w:t>
            </w: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5′-GCAGCCCAGCAGAAGTAGGA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everse</w:t>
            </w: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5′-GAGCATAGGGAAGCAACTCTCAG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miR-217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orward</w:t>
            </w: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5′-</w:t>
            </w: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CGCGTACTGCATCAGGAACTG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-3</w:t>
            </w:r>
            <w:bookmarkStart w:id="0" w:name="OLE_LINK1"/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′</w:t>
            </w:r>
            <w:bookmarkEnd w:id="0"/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everse</w:t>
            </w: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5′-AGTGCAGGGTCCGAGGTATT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YWHAG</w:t>
            </w:r>
          </w:p>
        </w:tc>
        <w:tc>
          <w:tcPr>
            <w:tcW w:w="105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F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orward</w:t>
            </w:r>
          </w:p>
        </w:tc>
        <w:tc>
          <w:tcPr>
            <w:tcW w:w="606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5′-CCTGGCTCTTAACTACTCCGT-3′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40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</w:p>
        </w:tc>
        <w:tc>
          <w:tcPr>
            <w:tcW w:w="1058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  <w:lang w:val="en-US" w:eastAsia="zh-CN"/>
              </w:rPr>
              <w:t>R</w:t>
            </w: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everse</w:t>
            </w:r>
          </w:p>
        </w:tc>
        <w:tc>
          <w:tcPr>
            <w:tcW w:w="6062" w:type="dxa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kern w:val="2"/>
                <w:sz w:val="22"/>
                <w:szCs w:val="22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2"/>
                <w:szCs w:val="22"/>
                <w:vertAlign w:val="baseline"/>
              </w:rPr>
              <w:t>5′-GTCCTCGTTGAGGGTGTCAAG-3′</w:t>
            </w:r>
          </w:p>
        </w:tc>
      </w:tr>
    </w:tbl>
    <w:p>
      <w:bookmarkStart w:id="1" w:name="_GoBack"/>
      <w:bookmarkEnd w:id="1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2E7C1876"/>
    <w:rsid w:val="10651067"/>
    <w:rsid w:val="2CC93CF9"/>
    <w:rsid w:val="2E7C1876"/>
    <w:rsid w:val="31B932FC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5</TotalTime>
  <ScaleCrop>false</ScaleCrop>
  <LinksUpToDate>false</LinksUpToDate>
  <CharactersWithSpaces>0</CharactersWithSpaces>
  <Application>WPS Office_11.1.0.1057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11T07:39:00Z</dcterms:created>
  <dc:creator>王杰</dc:creator>
  <cp:lastModifiedBy>王杰</cp:lastModifiedBy>
  <dcterms:modified xsi:type="dcterms:W3CDTF">2021-06-04T10:14:5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7</vt:lpwstr>
  </property>
  <property fmtid="{D5CDD505-2E9C-101B-9397-08002B2CF9AE}" pid="3" name="ICV">
    <vt:lpwstr>7CD9A74D4F2547C499509CA4F471788E</vt:lpwstr>
  </property>
</Properties>
</file>